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329"/>
        <w:tblW w:w="9620" w:type="dxa"/>
        <w:tblLook w:val="04A0" w:firstRow="1" w:lastRow="0" w:firstColumn="1" w:lastColumn="0" w:noHBand="0" w:noVBand="1"/>
      </w:tblPr>
      <w:tblGrid>
        <w:gridCol w:w="1790"/>
        <w:gridCol w:w="1533"/>
        <w:gridCol w:w="6297"/>
      </w:tblGrid>
      <w:tr w:rsidR="00804847" w:rsidRPr="00A55B05" w:rsidTr="00804847">
        <w:trPr>
          <w:trHeight w:val="340"/>
        </w:trPr>
        <w:tc>
          <w:tcPr>
            <w:tcW w:w="1790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accurate CXR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VID-19 Result</w:t>
            </w:r>
          </w:p>
        </w:tc>
        <w:tc>
          <w:tcPr>
            <w:tcW w:w="6297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st radiograph findings</w:t>
            </w:r>
          </w:p>
        </w:tc>
      </w:tr>
      <w:tr w:rsidR="00804847" w:rsidRPr="00A55B05" w:rsidTr="00804847">
        <w:trPr>
          <w:trHeight w:val="34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Posi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basilar patchy and linear opacities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Posi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azy left basilar opacity 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Posi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azy opacity at the right lung base </w:t>
            </w:r>
          </w:p>
        </w:tc>
      </w:tr>
      <w:tr w:rsidR="00804847" w:rsidRPr="00A55B05" w:rsidTr="00804847">
        <w:trPr>
          <w:trHeight w:val="340"/>
        </w:trPr>
        <w:tc>
          <w:tcPr>
            <w:tcW w:w="1790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97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04847" w:rsidRPr="00A55B05" w:rsidTr="00804847">
        <w:trPr>
          <w:trHeight w:val="34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s are clear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onsolidation, pneumothorax, or pleural effusions.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onsolidation, pneumothorax, or pleural effusions.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cardiac</w:t>
            </w:r>
            <w:proofErr w:type="spellEnd"/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pacity likely represents </w:t>
            </w:r>
            <w:proofErr w:type="spellStart"/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segmental</w:t>
            </w:r>
            <w:proofErr w:type="spellEnd"/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telectasis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lung volumes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s are clear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s are clear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electasis 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lung volumes, vascular crowding, additional disease not excluded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s are clear</w:t>
            </w:r>
          </w:p>
        </w:tc>
      </w:tr>
      <w:tr w:rsidR="00804847" w:rsidRPr="00A55B05" w:rsidTr="00804847">
        <w:trPr>
          <w:trHeight w:val="320"/>
        </w:trPr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lung volumes, atelectasis, superimposed infection not excluded</w:t>
            </w:r>
          </w:p>
        </w:tc>
      </w:tr>
      <w:tr w:rsidR="00804847" w:rsidRPr="00A55B05" w:rsidTr="00804847">
        <w:trPr>
          <w:trHeight w:val="340"/>
        </w:trPr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se Negativ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AB76F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4847" w:rsidRPr="00A55B05" w:rsidRDefault="00804847" w:rsidP="008048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B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s are clear</w:t>
            </w:r>
          </w:p>
        </w:tc>
      </w:tr>
    </w:tbl>
    <w:p w:rsidR="00804847" w:rsidRDefault="00804847">
      <w:r w:rsidRPr="00A55B05">
        <w:rPr>
          <w:rFonts w:ascii="Arial" w:eastAsia="Times New Roman" w:hAnsi="Arial" w:cs="Arial"/>
          <w:b/>
          <w:color w:val="000000"/>
          <w:sz w:val="18"/>
          <w:szCs w:val="18"/>
        </w:rPr>
        <w:t>Appendix.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Inaccurate chest r</w:t>
      </w:r>
      <w:r w:rsidRPr="00A55B05">
        <w:rPr>
          <w:rFonts w:ascii="Arial" w:eastAsia="Times New Roman" w:hAnsi="Arial" w:cs="Arial"/>
          <w:color w:val="000000"/>
          <w:sz w:val="18"/>
          <w:szCs w:val="18"/>
        </w:rPr>
        <w:t>adiographs</w:t>
      </w:r>
      <w:bookmarkStart w:id="0" w:name="_GoBack"/>
      <w:bookmarkEnd w:id="0"/>
    </w:p>
    <w:sectPr w:rsidR="00804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847"/>
    <w:rsid w:val="00163686"/>
    <w:rsid w:val="00804847"/>
    <w:rsid w:val="00AB76F1"/>
    <w:rsid w:val="00BD3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C159FD-DBE2-4274-9255-60C31273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847"/>
    <w:pPr>
      <w:spacing w:after="0" w:line="240" w:lineRule="auto"/>
    </w:pPr>
    <w:rPr>
      <w:rFonts w:ascii="Calibri" w:eastAsia="Calibri" w:hAnsi="Calibri" w:cs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 Marie</dc:creator>
  <cp:keywords/>
  <dc:description/>
  <cp:lastModifiedBy>UCI_Employee</cp:lastModifiedBy>
  <cp:revision>2</cp:revision>
  <dcterms:created xsi:type="dcterms:W3CDTF">2020-06-01T23:22:00Z</dcterms:created>
  <dcterms:modified xsi:type="dcterms:W3CDTF">2020-06-19T23:52:00Z</dcterms:modified>
</cp:coreProperties>
</file>